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w:t>
        </w:r>
        <w:r>
          <w:rPr>
            <w:rFonts w:ascii="Noto Sans" w:eastAsia="Noto Sans" w:hAnsi="Noto Sans" w:cs="Noto Sans"/>
            <w:color w:val="1155CC"/>
            <w:sz w:val="20"/>
            <w:szCs w:val="20"/>
            <w:u w:val="single"/>
          </w:rPr>
          <w:t>r</w:t>
        </w:r>
        <w:r>
          <w:rPr>
            <w:rFonts w:ascii="Noto Sans" w:eastAsia="Noto Sans" w:hAnsi="Noto Sans" w:cs="Noto Sans"/>
            <w:color w:val="1155CC"/>
            <w:sz w:val="20"/>
            <w:szCs w:val="20"/>
            <w:u w:val="single"/>
          </w:rPr>
          <w:t>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FBBBE4" w:rsidR="00F102CC" w:rsidRPr="003D5AF6" w:rsidRDefault="0063515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4EE33C" w:rsidR="00F102CC" w:rsidRPr="003D5AF6" w:rsidRDefault="0063515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703D1B" w:rsidR="00F102CC" w:rsidRPr="003D5AF6" w:rsidRDefault="0063515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D0073A" w:rsidR="00F102CC" w:rsidRPr="003D5AF6" w:rsidRDefault="00AE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ACD4EA" w:rsidR="00F102CC" w:rsidRPr="003D5AF6" w:rsidRDefault="00AE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AE4F326" w:rsidR="00F102CC" w:rsidRPr="003D5AF6" w:rsidRDefault="0063515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D87D79" w:rsidR="00F102CC" w:rsidRPr="003D5AF6" w:rsidRDefault="00AE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5284CA" w:rsidR="00F102CC" w:rsidRPr="003D5AF6" w:rsidRDefault="00AE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BD20B5" w:rsidR="00F102CC" w:rsidRPr="003D5AF6" w:rsidRDefault="00AE7C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9CAC1A" w:rsidR="00F102CC" w:rsidRDefault="00AE7C1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832E19"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8C47F4"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B1316F"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C24857" w:rsidR="00F102CC" w:rsidRDefault="00AE7C1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5E035A"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9B3740D"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FE11DF8" w:rsidR="00F102CC" w:rsidRPr="003D5AF6" w:rsidRDefault="006351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8157FF"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19A5EF"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FF8290"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40A5C1"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23B5FA"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0921FE"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386824"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869F5E0"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0A5BBB"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6DE81B"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6E1F1D"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AC6412"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87B36D"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FB0882" w:rsidR="00F102CC" w:rsidRPr="003D5AF6" w:rsidRDefault="00AE7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91E1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E98A5C" w14:textId="77777777" w:rsidR="00291E1B" w:rsidRDefault="00291E1B">
      <w:r>
        <w:separator/>
      </w:r>
    </w:p>
  </w:endnote>
  <w:endnote w:type="continuationSeparator" w:id="0">
    <w:p w14:paraId="5F7427A3" w14:textId="77777777" w:rsidR="00291E1B" w:rsidRDefault="00291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5BF683" w14:textId="77777777" w:rsidR="00291E1B" w:rsidRDefault="00291E1B">
      <w:r>
        <w:separator/>
      </w:r>
    </w:p>
  </w:footnote>
  <w:footnote w:type="continuationSeparator" w:id="0">
    <w:p w14:paraId="41DB78AD" w14:textId="77777777" w:rsidR="00291E1B" w:rsidRDefault="00291E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91E1B"/>
    <w:rsid w:val="003D5AF6"/>
    <w:rsid w:val="00427975"/>
    <w:rsid w:val="004E2C31"/>
    <w:rsid w:val="005B0259"/>
    <w:rsid w:val="00635154"/>
    <w:rsid w:val="007054B6"/>
    <w:rsid w:val="009C7B26"/>
    <w:rsid w:val="00A11E52"/>
    <w:rsid w:val="00AE7C1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43</Words>
  <Characters>822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Xavi Franch</cp:lastModifiedBy>
  <cp:revision>2</cp:revision>
  <dcterms:created xsi:type="dcterms:W3CDTF">2022-11-15T12:24:00Z</dcterms:created>
  <dcterms:modified xsi:type="dcterms:W3CDTF">2022-11-15T12:24:00Z</dcterms:modified>
</cp:coreProperties>
</file>